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80" w:type="dxa"/>
        <w:jc w:val="center"/>
        <w:tblLook w:val="04A0" w:firstRow="1" w:lastRow="0" w:firstColumn="1" w:lastColumn="0" w:noHBand="0" w:noVBand="1"/>
      </w:tblPr>
      <w:tblGrid>
        <w:gridCol w:w="4320"/>
        <w:gridCol w:w="1180"/>
        <w:gridCol w:w="520"/>
        <w:gridCol w:w="4340"/>
        <w:gridCol w:w="1220"/>
      </w:tblGrid>
      <w:tr w:rsidR="00ED259E" w:rsidRPr="00F834B6" w14:paraId="4125B56E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7F99F1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 Failure Reason (Breast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E588ED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66CC05F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51CD66E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reen Failure Reason (Lung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E5AEC3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</w:tr>
      <w:tr w:rsidR="00ED259E" w:rsidRPr="00F834B6" w14:paraId="7DB068D2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E0B8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E5B8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AC13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3D731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335B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D259E" w:rsidRPr="00F834B6" w14:paraId="618C8809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23B1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formance Statu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1FCD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D4D9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7A93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formance Statu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3CF1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ED259E" w:rsidRPr="00F834B6" w14:paraId="4AD4E943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BA3A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normal lab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2041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4296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4DA4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normal lab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61C9F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259E" w:rsidRPr="00F834B6" w14:paraId="2C5C4891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57F9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normal organ function (cardiac, renal, lung, etc.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C8BF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145FC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6BF8C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normal organ function (cardiac, renal, lung, etc.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F200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D259E" w:rsidRPr="00F834B6" w14:paraId="71168863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8B9F7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gnant/Nursing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32A0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FF43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9634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gnant/Nursing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2B7E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470BFCCB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B2BE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ancer/Previous Cance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F68E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90E30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20301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ancer/Previous Cance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A26B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D259E" w:rsidRPr="00F834B6" w14:paraId="5BA9F3C1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DC81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trolled Metastases (CN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1299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5518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5B9C7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trolled Metastases (CNS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4EC4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D259E" w:rsidRPr="00F834B6" w14:paraId="6CB2A89B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90C4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Chemotherapy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8DF7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2236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64A8B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Chemotherap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67BA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259E" w:rsidRPr="00F834B6" w14:paraId="1B2EF70E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B349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Radiotherap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CC564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D6CF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9045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Radiotherap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8263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259E" w:rsidRPr="00F834B6" w14:paraId="778D6A39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89D4A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Surge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70B7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0413B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33C4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Surge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CC42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628381AA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1020C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iatric Condit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84B3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A7A6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6EAAE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iatric Conditio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5FBA3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D259E" w:rsidRPr="00F834B6" w14:paraId="1D71074C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254B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 be Treated at another Clinic/Facility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8B0E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8094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9B85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 be Treated at another Clinic/Facilit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10A9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D259E" w:rsidRPr="00F834B6" w14:paraId="3A5A994F" w14:textId="77777777" w:rsidTr="00937B85">
        <w:trPr>
          <w:trHeight w:val="52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1B56B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adequate tissue available (refused re-biopsy or further tissue collection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9964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7C5F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16A57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adequate tissue available (refused re-biopsy or further tissue collection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989D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D259E" w:rsidRPr="00F834B6" w14:paraId="65C78A52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8441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not correct stage/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9F342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62C4E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E739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not correct stage/ty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55E1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D259E" w:rsidRPr="00F834B6" w14:paraId="180BC726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2503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treatm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B67E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EE02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A88C5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treat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DBB6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D259E" w:rsidRPr="00F834B6" w14:paraId="507E8D51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3B707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 treatment/tr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1403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85791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41F40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 treatment/tri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FE8B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D259E" w:rsidRPr="00F834B6" w14:paraId="390AD066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02D0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Iss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D104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67BB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4E22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Iss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43D92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259E" w:rsidRPr="00F834B6" w14:paraId="49284143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9A20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mm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A09F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D025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0045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m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29E8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259E" w:rsidRPr="00F834B6" w14:paraId="6C6B3DC0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C853A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 Confli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FCC6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1461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A9C7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 Conflic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0C0A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6003BD04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CD75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s Iss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E610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E02E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F1D6A5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s Iss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44E7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259E" w:rsidRPr="00F834B6" w14:paraId="4E95E232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737B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shed Treatm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14B9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D86BE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70B4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shed Treat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87DF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2938F734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3741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 Recommended again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9DE6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6619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B035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 Recommended again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D36B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0AEB1B2E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04EE0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urgical Op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E97B4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EB44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7B4A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urgical Op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9695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246D7233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E6EC0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Placeb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BC10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9C89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143E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Placeb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63F0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79E1D8B2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2C2E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Iss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BF07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5935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2902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Iss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010D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1429F87E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8431C6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Not Consented (Breas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1A5591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F57674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721D0F5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Not Consented (Lung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75A097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</w:tr>
      <w:tr w:rsidR="00ED259E" w:rsidRPr="00F834B6" w14:paraId="3F149354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EC095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EE08F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98BEA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9722A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D989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31D2AD99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4E4B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rance Denia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638B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A72DD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54C7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rance Denia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37CA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153AEBA5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A9B9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Concer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1293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5C4D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C707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Concer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3C28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5C65DB88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EE5AC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vel Concer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DAAF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4710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16607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vel Concer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3C26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259E" w:rsidRPr="00F834B6" w14:paraId="2FF5EBBC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3E2B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ar of Side Effect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E9A46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11D9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8D92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ar of Side Effect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EDEC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259E" w:rsidRPr="00F834B6" w14:paraId="0D586A35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16AE9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sure of Treatment/Clinical Trials in Genera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F176E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2A5F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4ACE6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sure of Treatment/Clinical Trials in Genera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9BCB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D259E" w:rsidRPr="00F834B6" w14:paraId="0CB88FD8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F248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n't Want to Risk Placebo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A495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D05D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6FF5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n't Want to Risk Placeb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FC4A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196C272E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2FC08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ted a Different Treatm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B78FA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CDFE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61C3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ted a Different Treatment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4995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D259E" w:rsidRPr="00F834B6" w14:paraId="1571B385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7D17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didn't want them to participat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CE169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03EA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1624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didn't want them to participat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3A87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7C5A51D5" w14:textId="77777777" w:rsidTr="00937B85">
        <w:trPr>
          <w:trHeight w:val="52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0BF3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Logistics (</w:t>
            </w:r>
            <w:proofErr w:type="gramStart"/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ordering delay, baseline scans out of timeframe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3BEC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9A09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1CC31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Logistics (</w:t>
            </w:r>
            <w:proofErr w:type="gramStart"/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ordering delay, baseline scans out of timeframe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354D5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D259E" w:rsidRPr="00F834B6" w14:paraId="272CD7D9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24C25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Issues (housing, childcare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FF358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750E2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6C6B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Issues (housing, childcare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33C4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259E" w:rsidRPr="00F834B6" w14:paraId="4D921830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1680F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guage barrie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20B8B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1DCB0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C3C41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guage barrie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06E3F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259E" w:rsidRPr="00F834B6" w14:paraId="517A66D9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6D734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ian Did Not Offer (specify in notes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AEA1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2518A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ED9ED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ian Did Not Offer (specify in notes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B14D1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D259E" w:rsidRPr="00F834B6" w14:paraId="25C5E002" w14:textId="77777777" w:rsidTr="00937B85">
        <w:trPr>
          <w:trHeight w:val="315"/>
          <w:jc w:val="center"/>
        </w:trPr>
        <w:tc>
          <w:tcPr>
            <w:tcW w:w="4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87343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meet Trial Eligib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AC8C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5424C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D4CCE" w14:textId="77777777" w:rsidR="00ED259E" w:rsidRPr="00F834B6" w:rsidRDefault="00ED259E" w:rsidP="00937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meet Trial Eligib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84397" w14:textId="77777777" w:rsidR="00ED259E" w:rsidRPr="00F834B6" w:rsidRDefault="00ED259E" w:rsidP="00937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</w:tbl>
    <w:p w14:paraId="59152505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59E"/>
    <w:rsid w:val="00420DFC"/>
    <w:rsid w:val="00C64ADC"/>
    <w:rsid w:val="00ED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A7A6D"/>
  <w15:chartTrackingRefBased/>
  <w15:docId w15:val="{E559D748-449F-5042-82B4-0803A462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59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1</cp:revision>
  <dcterms:created xsi:type="dcterms:W3CDTF">2022-04-08T16:09:00Z</dcterms:created>
  <dcterms:modified xsi:type="dcterms:W3CDTF">2022-04-08T16:09:00Z</dcterms:modified>
</cp:coreProperties>
</file>